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1"/>
        <w:gridCol w:w="9669"/>
        <w:gridCol w:w="1050"/>
        <w:gridCol w:w="699"/>
      </w:tblGrid>
      <w:tr w:rsidR="00AE08E0" w:rsidRPr="00FC165A" w:rsidTr="00613A00">
        <w:trPr>
          <w:trHeight w:val="300"/>
        </w:trPr>
        <w:tc>
          <w:tcPr>
            <w:tcW w:w="12049" w:type="dxa"/>
            <w:gridSpan w:val="4"/>
            <w:shd w:val="clear" w:color="auto" w:fill="auto"/>
            <w:noWrap/>
            <w:vAlign w:val="center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A. </w:t>
            </w:r>
            <w:proofErr w:type="spellStart"/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Primers</w:t>
            </w:r>
            <w:proofErr w:type="spellEnd"/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512F/674R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Strain</w:t>
            </w:r>
            <w:proofErr w:type="spellEnd"/>
          </w:p>
        </w:tc>
        <w:tc>
          <w:tcPr>
            <w:tcW w:w="96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Closest</w:t>
            </w:r>
            <w:proofErr w:type="spellEnd"/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 xml:space="preserve"> relative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Acc</w:t>
            </w:r>
            <w:proofErr w:type="spellEnd"/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. N°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Id. %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1B3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Rhodococcus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wratislaviensi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train P13 biphenyl 2,3-dioxygenase alpha subunit (bphA1)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8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1B10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Rhodococcus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wratislaviensi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train P13 biphenyl 2,3-dioxygenase alpha subunit (bphA1)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1L11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hodococcus</w:t>
            </w:r>
            <w:proofErr w:type="spellEnd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wratislaviensis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trai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10 putative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iesk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non-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hem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oxygenas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alpha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ubunit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B3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Rhodococcus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wratislaviensi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train P13 biphenyl 2,3-dioxygenase alpha subunit (bphA1)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B7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hodococcus</w:t>
            </w:r>
            <w:proofErr w:type="spellEnd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wratislaviensis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trai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10 putative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iesk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non-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hem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oxygenas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alpha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ubunit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B8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hodococcus</w:t>
            </w:r>
            <w:proofErr w:type="spellEnd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wratislaviensis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trai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10 putative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iesk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non-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hem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oxygenas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alpha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ubunit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B13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hodococcus</w:t>
            </w:r>
            <w:proofErr w:type="spellEnd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wratislaviensis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trai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10 putative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iesk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non-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hem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oxygenas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alpha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ubunit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B23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Rhodococcus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wratislaviensi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train P13 biphenyl 2,3-dioxygenase alpha subunit (bphA1)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B27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Rhodococcus</w:t>
            </w:r>
            <w:proofErr w:type="spellEnd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wratislaviensi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train P13 biphenyl 2,3-dioxygenase alpha subunit (bphA1)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B28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Rhodococcus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wratislaviensis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trai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10 putative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iesk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non-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hem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oxygenas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alpha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ubunit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L29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Rhodococcus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wratislaviensi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train P13 biphenyl 2,3-dioxygenase alpha subunit (bphA1)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8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N22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Rhodococcus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wratislaviensis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trai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10 putative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iesk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non-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hem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oxygenas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alpha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ubunit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N24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hodococcus</w:t>
            </w:r>
            <w:proofErr w:type="spellEnd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wratislaviensis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trai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10 putative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iesk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non-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hem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oxygenas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alpha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ubunit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3B3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hodococcus</w:t>
            </w:r>
            <w:proofErr w:type="spellEnd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wratislaviensis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trai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10 putative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Riesk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non-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hem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oxygenase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alpha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ubunit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3B8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Rhodococcus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wratislaviensi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train P13 biphenyl 2,3-dioxygenase alpha subunit (bphA1)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8</w:t>
            </w:r>
          </w:p>
        </w:tc>
      </w:tr>
      <w:tr w:rsidR="00AE08E0" w:rsidRPr="00FC165A" w:rsidTr="00AE0043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3B10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Rhodococcus</w:t>
            </w:r>
            <w:proofErr w:type="spellEnd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wratislaviensi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train P13 biphenyl 2,3-dioxygenase alpha subunit (bphA1)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</w:tr>
      <w:tr w:rsidR="00AE08E0" w:rsidRPr="00FC165A" w:rsidTr="00AE0043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3B12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Rhodococcus</w:t>
            </w:r>
            <w:proofErr w:type="spellEnd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wratislaviensi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train P13 biphenyl 2,3-dioxygenase alpha subunit (bphA1) gen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</w:tr>
      <w:tr w:rsidR="00AE0043" w:rsidRPr="00FC165A" w:rsidTr="00AE0043">
        <w:trPr>
          <w:trHeight w:val="300"/>
        </w:trPr>
        <w:tc>
          <w:tcPr>
            <w:tcW w:w="6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E0043" w:rsidRPr="00FC165A" w:rsidRDefault="00AE0043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LB400</w:t>
            </w:r>
          </w:p>
        </w:tc>
        <w:tc>
          <w:tcPr>
            <w:tcW w:w="96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E0043" w:rsidRPr="00E54D41" w:rsidRDefault="00E65E5C" w:rsidP="00AE0043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65E5C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Paraburkholderia</w:t>
            </w:r>
            <w:proofErr w:type="spellEnd"/>
            <w:r w:rsidRPr="00E65E5C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E65E5C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xenovorans</w:t>
            </w:r>
            <w:proofErr w:type="spellEnd"/>
            <w:r w:rsidRPr="00E65E5C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partial </w:t>
            </w:r>
            <w:proofErr w:type="spellStart"/>
            <w:r w:rsidRPr="00E65E5C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bphA</w:t>
            </w:r>
            <w:proofErr w:type="spellEnd"/>
            <w:r w:rsidRPr="00E65E5C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gene for biphenyl dioxygenase alpha subunit, isolate LB400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E0043" w:rsidRPr="00AE0043" w:rsidRDefault="00E65E5C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r w:rsidRPr="00E65E5C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LT840239</w:t>
            </w:r>
            <w:bookmarkStart w:id="0" w:name="_GoBack"/>
            <w:bookmarkEnd w:id="0"/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E0043" w:rsidRPr="00AE0043" w:rsidRDefault="00E65E5C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  <w:t>99</w:t>
            </w:r>
          </w:p>
        </w:tc>
      </w:tr>
      <w:tr w:rsidR="00AE08E0" w:rsidRPr="00FC165A" w:rsidTr="00613A00">
        <w:trPr>
          <w:trHeight w:val="300"/>
        </w:trPr>
        <w:tc>
          <w:tcPr>
            <w:tcW w:w="12049" w:type="dxa"/>
            <w:gridSpan w:val="4"/>
            <w:vMerge w:val="restart"/>
            <w:shd w:val="clear" w:color="auto" w:fill="auto"/>
            <w:noWrap/>
            <w:vAlign w:val="center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B. </w:t>
            </w:r>
            <w:proofErr w:type="spellStart"/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Primers</w:t>
            </w:r>
            <w:proofErr w:type="spellEnd"/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F3/R1</w:t>
            </w:r>
          </w:p>
        </w:tc>
      </w:tr>
      <w:tr w:rsidR="00AE08E0" w:rsidRPr="00FC165A" w:rsidTr="00613A00">
        <w:trPr>
          <w:trHeight w:val="300"/>
        </w:trPr>
        <w:tc>
          <w:tcPr>
            <w:tcW w:w="12049" w:type="dxa"/>
            <w:gridSpan w:val="4"/>
            <w:vMerge/>
            <w:vAlign w:val="center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Strain</w:t>
            </w:r>
            <w:proofErr w:type="spellEnd"/>
          </w:p>
        </w:tc>
        <w:tc>
          <w:tcPr>
            <w:tcW w:w="96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Closest</w:t>
            </w:r>
            <w:proofErr w:type="spellEnd"/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 xml:space="preserve"> relative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Acc</w:t>
            </w:r>
            <w:proofErr w:type="spellEnd"/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. N°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Id. %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B23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Uncultured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Rhodococcu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p. clone NS7 biphenyl 2,3-dioxygenase alpha subunit (</w:t>
            </w:r>
            <w:proofErr w:type="spellStart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bphAa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) gene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JN67590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B27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Uncultured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Rhodococcu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p. clone NS7 biphenyl 2,3-dioxygenase alpha subunit (</w:t>
            </w:r>
            <w:proofErr w:type="spellStart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bphAa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) gene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JN67590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3B12 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Uncultured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Rhodococcus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p. clone NS7 biphenyl 2,3-dioxygenase alpha subunit (</w:t>
            </w:r>
            <w:proofErr w:type="spellStart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bphAa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) gene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JN67590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2B7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sz w:val="20"/>
                <w:szCs w:val="20"/>
                <w:lang w:val="en-US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sz w:val="20"/>
                <w:szCs w:val="20"/>
                <w:lang w:val="en-US" w:eastAsia="it-IT"/>
              </w:rPr>
              <w:t>Arthrobacter</w:t>
            </w:r>
            <w:proofErr w:type="spellEnd"/>
            <w:r w:rsidRPr="002F300F">
              <w:rPr>
                <w:rFonts w:ascii="Calibri" w:eastAsia="Times New Roman" w:hAnsi="Calibri"/>
                <w:sz w:val="20"/>
                <w:szCs w:val="20"/>
                <w:lang w:val="en-US" w:eastAsia="it-IT"/>
              </w:rPr>
              <w:t xml:space="preserve"> sp. 3YC3 putative </w:t>
            </w:r>
            <w:proofErr w:type="spellStart"/>
            <w:r w:rsidRPr="002F300F">
              <w:rPr>
                <w:rFonts w:ascii="Calibri" w:eastAsia="Times New Roman" w:hAnsi="Calibri"/>
                <w:sz w:val="20"/>
                <w:szCs w:val="20"/>
                <w:lang w:val="en-US" w:eastAsia="it-IT"/>
              </w:rPr>
              <w:t>Rieske</w:t>
            </w:r>
            <w:proofErr w:type="spellEnd"/>
            <w:r w:rsidRPr="002F300F">
              <w:rPr>
                <w:rFonts w:ascii="Calibri" w:eastAsia="Times New Roman" w:hAnsi="Calibri"/>
                <w:sz w:val="20"/>
                <w:szCs w:val="20"/>
                <w:lang w:val="en-US" w:eastAsia="it-IT"/>
              </w:rPr>
              <w:t xml:space="preserve"> non-</w:t>
            </w:r>
            <w:proofErr w:type="spellStart"/>
            <w:r w:rsidRPr="002F300F">
              <w:rPr>
                <w:rFonts w:ascii="Calibri" w:eastAsia="Times New Roman" w:hAnsi="Calibri"/>
                <w:sz w:val="20"/>
                <w:szCs w:val="20"/>
                <w:lang w:val="en-US" w:eastAsia="it-IT"/>
              </w:rPr>
              <w:t>heme</w:t>
            </w:r>
            <w:proofErr w:type="spellEnd"/>
            <w:r w:rsidRPr="002F300F">
              <w:rPr>
                <w:rFonts w:ascii="Calibri" w:eastAsia="Times New Roman" w:hAnsi="Calibri"/>
                <w:sz w:val="20"/>
                <w:szCs w:val="20"/>
                <w:lang w:val="en-US" w:eastAsia="it-IT"/>
              </w:rPr>
              <w:t xml:space="preserve"> iron oxygenase alpha subunit gene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sz w:val="20"/>
                <w:szCs w:val="20"/>
                <w:lang w:val="it-IT" w:eastAsia="it-IT"/>
              </w:rPr>
              <w:t>DQ16696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sz w:val="20"/>
                <w:szCs w:val="20"/>
                <w:lang w:val="it-IT" w:eastAsia="it-IT"/>
              </w:rPr>
              <w:t>97</w:t>
            </w:r>
          </w:p>
        </w:tc>
      </w:tr>
      <w:tr w:rsidR="00AE08E0" w:rsidRPr="00FC165A" w:rsidTr="00613A00">
        <w:trPr>
          <w:trHeight w:val="300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sz w:val="20"/>
                <w:szCs w:val="20"/>
                <w:lang w:val="it-IT" w:eastAsia="it-IT"/>
              </w:rPr>
              <w:t>2B8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2F300F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Arthrobacter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sp. 3YC3 putative </w:t>
            </w:r>
            <w:proofErr w:type="spellStart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Rieske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non-</w:t>
            </w:r>
            <w:proofErr w:type="spellStart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>heme</w:t>
            </w:r>
            <w:proofErr w:type="spellEnd"/>
            <w:r w:rsidRPr="002F300F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it-IT"/>
              </w:rPr>
              <w:t xml:space="preserve"> iron oxygenase alpha subunit gene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DQ16696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</w:tr>
      <w:tr w:rsidR="00AE08E0" w:rsidRPr="00FC165A" w:rsidTr="00AE0043">
        <w:trPr>
          <w:trHeight w:val="315"/>
        </w:trPr>
        <w:tc>
          <w:tcPr>
            <w:tcW w:w="631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2N21</w:t>
            </w:r>
          </w:p>
        </w:tc>
        <w:tc>
          <w:tcPr>
            <w:tcW w:w="966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treptomyces</w:t>
            </w:r>
            <w:proofErr w:type="spellEnd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54D41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cabiei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3-phenylpropionate dioxygenase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alpha</w:t>
            </w:r>
            <w:proofErr w:type="spellEnd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subunit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FN554889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E08E0" w:rsidRPr="00FC165A" w:rsidRDefault="00AE08E0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</w:pPr>
            <w:r w:rsidRPr="00FC165A">
              <w:rPr>
                <w:rFonts w:ascii="Calibri" w:eastAsia="Times New Roman" w:hAnsi="Calibri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</w:tr>
      <w:tr w:rsidR="00AE0043" w:rsidRPr="00FC165A" w:rsidTr="00613A00">
        <w:trPr>
          <w:trHeight w:val="315"/>
        </w:trPr>
        <w:tc>
          <w:tcPr>
            <w:tcW w:w="6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E0043" w:rsidRPr="00FC165A" w:rsidRDefault="00AE0043" w:rsidP="00613A0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it-IT" w:eastAsia="it-IT"/>
              </w:rPr>
              <w:t>LB400</w:t>
            </w:r>
          </w:p>
        </w:tc>
        <w:tc>
          <w:tcPr>
            <w:tcW w:w="96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E0043" w:rsidRPr="00AE0043" w:rsidRDefault="00AE0043" w:rsidP="00AE0043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E0043"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  <w:t>Paraburkholderia</w:t>
            </w:r>
            <w:proofErr w:type="spellEnd"/>
            <w:r w:rsidRPr="00AE0043"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E0043"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  <w:t>xenovorans</w:t>
            </w:r>
            <w:proofErr w:type="spellEnd"/>
            <w:r w:rsidRPr="00AE0043"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  <w:t xml:space="preserve"> LB400 chromosome 3, complete sequence, gene </w:t>
            </w:r>
            <w:proofErr w:type="spellStart"/>
            <w:r w:rsidRPr="00AE0043"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  <w:t>bphA</w:t>
            </w:r>
            <w:proofErr w:type="spellEnd"/>
            <w:r w:rsidRPr="00AE0043"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  <w:tab/>
            </w:r>
            <w:r w:rsidRPr="00AE0043"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  <w:tab/>
            </w:r>
          </w:p>
        </w:tc>
        <w:tc>
          <w:tcPr>
            <w:tcW w:w="10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E0043" w:rsidRPr="00AE0043" w:rsidRDefault="00AE0043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</w:pPr>
            <w:r w:rsidRPr="00AE0043"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  <w:t>CP008761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E0043" w:rsidRPr="00AE0043" w:rsidRDefault="00F12157" w:rsidP="00613A0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</w:tbl>
    <w:p w:rsidR="00475E96" w:rsidRDefault="00475E96"/>
    <w:sectPr w:rsidR="00475E96" w:rsidSect="00AE004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8E0"/>
    <w:rsid w:val="003A1392"/>
    <w:rsid w:val="00475E96"/>
    <w:rsid w:val="00AE0043"/>
    <w:rsid w:val="00AE08E0"/>
    <w:rsid w:val="00E65E5C"/>
    <w:rsid w:val="00F1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53A15E-436E-4144-B562-C8EC86F7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it-IT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E08E0"/>
    <w:rPr>
      <w:sz w:val="24"/>
      <w:szCs w:val="24"/>
      <w:lang w:val="en-GB" w:eastAsia="ja-JP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vergani</dc:creator>
  <cp:keywords/>
  <dc:description/>
  <cp:lastModifiedBy>Lorenzo Vergani</cp:lastModifiedBy>
  <cp:revision>3</cp:revision>
  <dcterms:created xsi:type="dcterms:W3CDTF">2019-03-18T11:06:00Z</dcterms:created>
  <dcterms:modified xsi:type="dcterms:W3CDTF">2019-06-24T10:23:00Z</dcterms:modified>
</cp:coreProperties>
</file>